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92F" w:rsidRPr="005D492F" w:rsidRDefault="005D492F" w:rsidP="005D492F">
      <w:pPr>
        <w:rPr>
          <w:rFonts w:ascii="Times New Roman" w:eastAsia="宋体" w:hAnsi="Times New Roman" w:cs="Times New Roman"/>
          <w:b/>
          <w:szCs w:val="21"/>
        </w:rPr>
      </w:pPr>
      <w:r w:rsidRPr="005D492F">
        <w:rPr>
          <w:rFonts w:ascii="Times New Roman" w:eastAsia="宋体" w:hAnsi="Times New Roman" w:cs="Times New Roman"/>
          <w:b/>
          <w:szCs w:val="21"/>
        </w:rPr>
        <w:t>S</w:t>
      </w:r>
      <w:r w:rsidRPr="005D492F">
        <w:rPr>
          <w:rFonts w:ascii="Times New Roman" w:eastAsia="宋体" w:hAnsi="Times New Roman" w:cs="Times New Roman" w:hint="eastAsia"/>
          <w:b/>
          <w:szCs w:val="21"/>
        </w:rPr>
        <w:t xml:space="preserve">3 </w:t>
      </w:r>
      <w:r w:rsidRPr="005D492F">
        <w:rPr>
          <w:rFonts w:ascii="Times New Roman" w:eastAsia="宋体" w:hAnsi="Times New Roman" w:cs="Times New Roman"/>
          <w:b/>
          <w:szCs w:val="21"/>
        </w:rPr>
        <w:t>Table</w:t>
      </w:r>
      <w:r w:rsidRPr="005D492F">
        <w:rPr>
          <w:rFonts w:ascii="Times New Roman" w:eastAsia="宋体" w:hAnsi="Times New Roman" w:cs="Times New Roman" w:hint="eastAsia"/>
          <w:b/>
          <w:szCs w:val="21"/>
        </w:rPr>
        <w:t>.</w:t>
      </w:r>
      <w:r w:rsidRPr="005D492F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D492F">
        <w:rPr>
          <w:rFonts w:ascii="Times New Roman" w:eastAsia="宋体" w:hAnsi="Times New Roman" w:cs="Times New Roman" w:hint="eastAsia"/>
          <w:b/>
          <w:szCs w:val="21"/>
        </w:rPr>
        <w:t>L</w:t>
      </w:r>
      <w:r w:rsidRPr="005D492F">
        <w:rPr>
          <w:rFonts w:ascii="Times New Roman" w:eastAsia="宋体" w:hAnsi="Times New Roman" w:cs="Times New Roman"/>
          <w:b/>
          <w:szCs w:val="21"/>
        </w:rPr>
        <w:t xml:space="preserve">isting of </w:t>
      </w:r>
      <w:r w:rsidRPr="005D492F">
        <w:rPr>
          <w:rFonts w:ascii="Times New Roman" w:eastAsia="宋体" w:hAnsi="Times New Roman" w:cs="Times New Roman"/>
          <w:b/>
          <w:i/>
          <w:szCs w:val="21"/>
        </w:rPr>
        <w:t>M</w:t>
      </w:r>
      <w:r w:rsidR="0000176F">
        <w:rPr>
          <w:rFonts w:ascii="Times New Roman" w:eastAsia="宋体" w:hAnsi="Times New Roman" w:cs="Times New Roman" w:hint="eastAsia"/>
          <w:b/>
          <w:i/>
          <w:szCs w:val="21"/>
        </w:rPr>
        <w:t>.</w:t>
      </w:r>
      <w:r w:rsidRPr="005D492F">
        <w:rPr>
          <w:rFonts w:ascii="Times New Roman" w:eastAsia="宋体" w:hAnsi="Times New Roman" w:cs="Times New Roman"/>
          <w:b/>
          <w:i/>
          <w:szCs w:val="21"/>
        </w:rPr>
        <w:t xml:space="preserve"> </w:t>
      </w:r>
      <w:proofErr w:type="spellStart"/>
      <w:r w:rsidRPr="005D492F">
        <w:rPr>
          <w:rFonts w:ascii="Times New Roman" w:eastAsia="宋体" w:hAnsi="Times New Roman" w:cs="Times New Roman"/>
          <w:b/>
          <w:i/>
          <w:szCs w:val="21"/>
        </w:rPr>
        <w:t>circinelloides</w:t>
      </w:r>
      <w:proofErr w:type="spellEnd"/>
      <w:r w:rsidRPr="005D492F">
        <w:rPr>
          <w:rFonts w:ascii="Times New Roman" w:eastAsia="宋体" w:hAnsi="Times New Roman" w:cs="Times New Roman"/>
          <w:b/>
          <w:szCs w:val="21"/>
        </w:rPr>
        <w:t xml:space="preserve"> WJ11 specific genes as co</w:t>
      </w:r>
      <w:bookmarkStart w:id="0" w:name="_GoBack"/>
      <w:bookmarkEnd w:id="0"/>
      <w:r w:rsidRPr="005D492F">
        <w:rPr>
          <w:rFonts w:ascii="Times New Roman" w:eastAsia="宋体" w:hAnsi="Times New Roman" w:cs="Times New Roman"/>
          <w:b/>
          <w:szCs w:val="21"/>
        </w:rPr>
        <w:t xml:space="preserve">mpared to </w:t>
      </w:r>
      <w:r w:rsidRPr="005D492F">
        <w:rPr>
          <w:rFonts w:ascii="Times New Roman" w:eastAsia="宋体" w:hAnsi="Times New Roman" w:cs="Times New Roman"/>
          <w:b/>
          <w:i/>
          <w:szCs w:val="21"/>
        </w:rPr>
        <w:t>M</w:t>
      </w:r>
      <w:r w:rsidR="0000176F">
        <w:rPr>
          <w:rFonts w:ascii="Times New Roman" w:eastAsia="宋体" w:hAnsi="Times New Roman" w:cs="Times New Roman" w:hint="eastAsia"/>
          <w:b/>
          <w:i/>
          <w:szCs w:val="21"/>
        </w:rPr>
        <w:t>.</w:t>
      </w:r>
      <w:r w:rsidRPr="005D492F">
        <w:rPr>
          <w:rFonts w:ascii="Times New Roman" w:eastAsia="宋体" w:hAnsi="Times New Roman" w:cs="Times New Roman"/>
          <w:b/>
          <w:i/>
          <w:szCs w:val="21"/>
        </w:rPr>
        <w:t xml:space="preserve"> </w:t>
      </w:r>
      <w:proofErr w:type="spellStart"/>
      <w:r w:rsidRPr="005D492F">
        <w:rPr>
          <w:rFonts w:ascii="Times New Roman" w:eastAsia="宋体" w:hAnsi="Times New Roman" w:cs="Times New Roman"/>
          <w:b/>
          <w:i/>
          <w:szCs w:val="21"/>
        </w:rPr>
        <w:t>circinelloides</w:t>
      </w:r>
      <w:proofErr w:type="spellEnd"/>
      <w:r w:rsidRPr="005D492F">
        <w:rPr>
          <w:rFonts w:ascii="Times New Roman" w:eastAsia="宋体" w:hAnsi="Times New Roman" w:cs="Times New Roman"/>
          <w:b/>
          <w:szCs w:val="21"/>
        </w:rPr>
        <w:t xml:space="preserve"> CBS 277.49</w:t>
      </w:r>
      <w:r w:rsidRPr="005D492F">
        <w:rPr>
          <w:rFonts w:ascii="Times New Roman" w:eastAsia="宋体" w:hAnsi="Times New Roman" w:cs="Times New Roman" w:hint="eastAsia"/>
          <w:b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109"/>
        <w:gridCol w:w="4611"/>
      </w:tblGrid>
      <w:tr w:rsidR="005D492F" w:rsidRPr="005D492F" w:rsidTr="00CB041A">
        <w:trPr>
          <w:trHeight w:val="435"/>
        </w:trPr>
        <w:tc>
          <w:tcPr>
            <w:tcW w:w="28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EC number</w:t>
            </w:r>
          </w:p>
        </w:tc>
        <w:tc>
          <w:tcPr>
            <w:tcW w:w="46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Enzym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Cell growth related gene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5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8.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0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75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0.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3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0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hitin synth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94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3.1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rotein-serine/threonine phospha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4.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hitin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0.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hitin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5.4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5.1.4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chitin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eacetyl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6.5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1.1.6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atidylserin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de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0.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1.1.6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atidylserin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de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Carbohydrate metabolism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96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.1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L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idito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2-dehydroge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402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.1.4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glucose-6-phosphate dehydrogenase 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0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2.1.1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yceraldehyde-3-phosphate dehydroge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5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2.4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yruvate dehydroge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6.4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6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ihydrolipoamid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succin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752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6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ihydrolipoamid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succin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9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.6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rotein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Npi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ohistidin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-sugar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o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49.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2.7.1.105 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-phosphofructo-2-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3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mannose-1-phosph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uanyl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748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mannose-1-phosph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uanyl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1.1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2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alpha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lucosid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17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2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alpha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lucosid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635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2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alpha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lucosid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65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5.1.2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N-acetylglucosamine-6-phosph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eacetyl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434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5.3.1.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mannose-6-phosph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isom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58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4.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yruvate 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Lipid metabolism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409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.1.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ycerol-3-phosphate dehydrogenase (NAD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lastRenderedPageBreak/>
              <w:t>evm.model.scaffold00353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.5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ycerol-3-phosphate dehydroge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8.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3.1.7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elta14-sterol reduc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92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3.1.7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elta24(241)-sterol reduc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92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3.1.7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elta24(241)-sterol reduc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84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2.3.1.15 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ycerol-3-phosphate 1-O-acyltransfer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57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2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-acylglycerol O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7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2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sterol O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570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5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-acylglycerol-3-phosphate O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19.2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3-ketoacyl-CoA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thiol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1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8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ethanolaminephospho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1.2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3.1.1.3 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triacylglycerol li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9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1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triacylglycerol li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10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1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triacylglycerol li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47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4.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hospholipase D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2.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2.1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long-chain-fatty-acid</w:t>
            </w:r>
            <w:r w:rsidRPr="005D492F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CoA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563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2.1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long-chain-fatty-acid</w:t>
            </w:r>
            <w:r w:rsidRPr="005D492F">
              <w:rPr>
                <w:rFonts w:ascii="Times New Roman" w:eastAsia="宋体" w:hAnsi="Times New Roman" w:cs="Times New Roman" w:hint="eastAsia"/>
                <w:szCs w:val="21"/>
              </w:rPr>
              <w:t xml:space="preserve">: 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CoA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b/>
                <w:bCs/>
                <w:szCs w:val="21"/>
              </w:rPr>
              <w:t>Others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9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.1.16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-dehydropantoate 2-reduct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2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6.2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ytochrome-b5 reduct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6.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9.3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ytochrome-c oxid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8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9.3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ytochrome-c oxidase</w:t>
            </w:r>
          </w:p>
        </w:tc>
      </w:tr>
      <w:tr w:rsidR="005D492F" w:rsidRPr="005D492F" w:rsidTr="00CB041A">
        <w:trPr>
          <w:trHeight w:val="34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8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9.3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ytochrome-c oxid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77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0.2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quino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cytochrome-c reduc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811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0.2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quino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cytochrome-c reduc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86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0.3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L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scorb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oxid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8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1.1.1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eroxiredoxin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7.3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1.1.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utathione peroxid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511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4.13.1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trans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innam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4-monooxyge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3.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.14.14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unspecific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monooxygen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2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4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histon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et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2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4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histon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et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75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3.1.7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maltose O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cet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17.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1.1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lucuronos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98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4.2.2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tRNA-guanosine34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transglycosyl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2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5.1.1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glutathion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6.7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.15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1-phosphatidylinositol-3-phosphate 5-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6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.3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antothen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lastRenderedPageBreak/>
              <w:t>evm.model.scaffold00592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.3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antothen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92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.4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uridin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9.8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8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8.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1.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2.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93.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2.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7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5.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17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53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529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762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non-specific serine/threonine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9.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rotein kinase C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4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rotein kinase C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4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rotein kinase C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4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1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Ca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/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almodulin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dependent protein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467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[pyruvate dehydrogenase (acetyl-transferring)]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60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2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polo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31.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1.2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dependent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2.2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2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ual-specificity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0.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3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istidine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0.3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13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istidine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63.3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4.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denyl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kin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96.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nicotinamid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-nucleotid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adenyl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7.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ethanolamine-phosph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ytidyl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0.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4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-directed DNA polymer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78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50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mRNA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uanylyltransf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1.2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2.7.7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NA-directed RNA polymer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6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.1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ubiquitin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ydrolase 1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6.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.1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ubiquitin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ydrolase 1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472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.1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ubiquitin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ydrolase 1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17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.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-hydroxyisobutyryl-CoA hydro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41.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hydroxyacylglutathion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ydro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lastRenderedPageBreak/>
              <w:t>evm.model.scaffold00048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26.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ribonucleas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rPr>
                <w:rFonts w:ascii="Times New Roman" w:eastAsia="宋体" w:hAnsi="Times New Roman" w:cs="Times New Roman"/>
              </w:rPr>
            </w:pPr>
            <w:r w:rsidRPr="005D492F">
              <w:rPr>
                <w:rFonts w:ascii="Times New Roman" w:eastAsia="宋体" w:hAnsi="Times New Roman" w:cs="Times New Roman"/>
              </w:rPr>
              <w:t>evm.model.scaffold00146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rPr>
                <w:rFonts w:ascii="Times New Roman" w:eastAsia="宋体" w:hAnsi="Times New Roman" w:cs="Times New Roman"/>
              </w:rPr>
            </w:pPr>
            <w:r w:rsidRPr="005D492F">
              <w:rPr>
                <w:rFonts w:ascii="Times New Roman" w:eastAsia="宋体" w:hAnsi="Times New Roman" w:cs="Times New Roman"/>
              </w:rPr>
              <w:t>3.1.3.1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rPr>
                <w:rFonts w:ascii="Times New Roman" w:eastAsia="宋体" w:hAnsi="Times New Roman" w:cs="Times New Roman"/>
              </w:rPr>
            </w:pPr>
            <w:r w:rsidRPr="005D492F">
              <w:rPr>
                <w:rFonts w:ascii="Times New Roman" w:eastAsia="宋体" w:hAnsi="Times New Roman" w:cs="Times New Roman"/>
              </w:rPr>
              <w:t>fructose-1,6-bisphosphat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18.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1.4.3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3',5'-cyclic-GMP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odiest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7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1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mannos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oligosaccharide 1,2-alpha-mannosid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3.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2.1.5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alpha-L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fucosid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1.7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3.2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isochorismat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806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4.17.2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glutamat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arboxypeptidas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II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6.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4.19.1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ubiquitin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hydrolase 1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1.5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4.21.4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erevisin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48.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4.21.8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oligopeptidas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B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0.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4.22.4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sepa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85.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5.1.9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histone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eacetyl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83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1.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inorganic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iphosphat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88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3.6.1.10 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endopolyphosphat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18.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transporting two-sector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633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1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transporting two-sector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7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exporting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7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exporting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6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exporting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15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3.6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D49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5D492F">
              <w:rPr>
                <w:rFonts w:ascii="Times New Roman" w:eastAsia="宋体" w:hAnsi="Times New Roman" w:cs="Times New Roman"/>
                <w:szCs w:val="21"/>
              </w:rPr>
              <w:t>-exporting ATP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82.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73.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D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9.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45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56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41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53.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548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4.13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RNA helic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681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6.5.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ynamin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TP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1.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3.8.1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(S)-2-haloacid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dehalogen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36.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1.1.21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hosphoribosylaminoimidazol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13.1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1.1.35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DP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glucuron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de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67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1.1.74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indolepyruvate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decarboxyl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15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4.3.1.1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L-serine ammonia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ly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320.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5.2.1.8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peptidylprol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isomerase</w:t>
            </w:r>
            <w:proofErr w:type="spellEnd"/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09.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1.1.7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alanine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tRNA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 xml:space="preserve">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28.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1.2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glutamate-ammonia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lastRenderedPageBreak/>
              <w:t>evm.model.scaffold00001.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9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09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21.6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24.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092.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6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26.3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60.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93.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202.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2.19</w:t>
            </w:r>
          </w:p>
        </w:tc>
        <w:tc>
          <w:tcPr>
            <w:tcW w:w="4611" w:type="dxa"/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ubiquitin-protein ligase</w:t>
            </w:r>
          </w:p>
        </w:tc>
      </w:tr>
      <w:tr w:rsidR="005D492F" w:rsidRPr="005D492F" w:rsidTr="00CB041A">
        <w:trPr>
          <w:trHeight w:val="375"/>
        </w:trPr>
        <w:tc>
          <w:tcPr>
            <w:tcW w:w="280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evm.model.scaffold00110.7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D492F">
              <w:rPr>
                <w:rFonts w:ascii="Times New Roman" w:eastAsia="宋体" w:hAnsi="Times New Roman" w:cs="Times New Roman"/>
                <w:szCs w:val="21"/>
              </w:rPr>
              <w:t>6.3.5.5</w:t>
            </w:r>
          </w:p>
        </w:tc>
        <w:tc>
          <w:tcPr>
            <w:tcW w:w="46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D492F" w:rsidRPr="005D492F" w:rsidRDefault="005D492F" w:rsidP="005D49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carbamoyl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-phosphate synthase (glutamine-</w:t>
            </w:r>
            <w:proofErr w:type="spellStart"/>
            <w:r w:rsidRPr="005D492F">
              <w:rPr>
                <w:rFonts w:ascii="Times New Roman" w:eastAsia="宋体" w:hAnsi="Times New Roman" w:cs="Times New Roman"/>
                <w:szCs w:val="21"/>
              </w:rPr>
              <w:t>hydrolysing</w:t>
            </w:r>
            <w:proofErr w:type="spellEnd"/>
            <w:r w:rsidRPr="005D492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:rsidR="005D492F" w:rsidRPr="005D492F" w:rsidRDefault="005D492F" w:rsidP="005D492F">
      <w:pPr>
        <w:jc w:val="left"/>
        <w:rPr>
          <w:rFonts w:ascii="Calibri" w:eastAsia="宋体" w:hAnsi="Calibri" w:cs="Times New Roman"/>
        </w:rPr>
      </w:pPr>
    </w:p>
    <w:p w:rsidR="00603842" w:rsidRPr="005D492F" w:rsidRDefault="00603842"/>
    <w:sectPr w:rsidR="00603842" w:rsidRPr="005D4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4A0" w:rsidRDefault="009A04A0" w:rsidP="005D492F">
      <w:r>
        <w:separator/>
      </w:r>
    </w:p>
  </w:endnote>
  <w:endnote w:type="continuationSeparator" w:id="0">
    <w:p w:rsidR="009A04A0" w:rsidRDefault="009A04A0" w:rsidP="005D4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4A0" w:rsidRDefault="009A04A0" w:rsidP="005D492F">
      <w:r>
        <w:separator/>
      </w:r>
    </w:p>
  </w:footnote>
  <w:footnote w:type="continuationSeparator" w:id="0">
    <w:p w:rsidR="009A04A0" w:rsidRDefault="009A04A0" w:rsidP="005D4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993"/>
    <w:rsid w:val="0000176F"/>
    <w:rsid w:val="002D7993"/>
    <w:rsid w:val="005D492F"/>
    <w:rsid w:val="00603842"/>
    <w:rsid w:val="009A04A0"/>
    <w:rsid w:val="00B8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4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4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4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492F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D492F"/>
  </w:style>
  <w:style w:type="character" w:styleId="a5">
    <w:name w:val="Hyperlink"/>
    <w:uiPriority w:val="99"/>
    <w:unhideWhenUsed/>
    <w:rsid w:val="005D492F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5D492F"/>
  </w:style>
  <w:style w:type="table" w:styleId="a7">
    <w:name w:val="Table Grid"/>
    <w:basedOn w:val="a1"/>
    <w:uiPriority w:val="39"/>
    <w:rsid w:val="005D492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D492F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D492F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uiPriority w:val="99"/>
    <w:semiHidden/>
    <w:unhideWhenUsed/>
    <w:rsid w:val="005D492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D492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a"/>
    <w:uiPriority w:val="99"/>
    <w:semiHidden/>
    <w:rsid w:val="005D492F"/>
    <w:rPr>
      <w:rFonts w:ascii="Calibri" w:eastAsia="宋体" w:hAnsi="Calibri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D492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D492F"/>
    <w:rPr>
      <w:rFonts w:ascii="Calibri" w:eastAsia="宋体" w:hAnsi="Calibri" w:cs="Times New Roman"/>
      <w:b/>
      <w:bCs/>
    </w:rPr>
  </w:style>
  <w:style w:type="paragraph" w:styleId="ac">
    <w:name w:val="Normal (Web)"/>
    <w:basedOn w:val="a"/>
    <w:uiPriority w:val="99"/>
    <w:unhideWhenUsed/>
    <w:rsid w:val="005D49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ef">
    <w:name w:val="def"/>
    <w:basedOn w:val="a0"/>
    <w:rsid w:val="005D49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4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49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4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492F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D492F"/>
  </w:style>
  <w:style w:type="character" w:styleId="a5">
    <w:name w:val="Hyperlink"/>
    <w:uiPriority w:val="99"/>
    <w:unhideWhenUsed/>
    <w:rsid w:val="005D492F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5D492F"/>
  </w:style>
  <w:style w:type="table" w:styleId="a7">
    <w:name w:val="Table Grid"/>
    <w:basedOn w:val="a1"/>
    <w:uiPriority w:val="39"/>
    <w:rsid w:val="005D492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D492F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D492F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uiPriority w:val="99"/>
    <w:semiHidden/>
    <w:unhideWhenUsed/>
    <w:rsid w:val="005D492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D492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a"/>
    <w:uiPriority w:val="99"/>
    <w:semiHidden/>
    <w:rsid w:val="005D492F"/>
    <w:rPr>
      <w:rFonts w:ascii="Calibri" w:eastAsia="宋体" w:hAnsi="Calibri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D492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D492F"/>
    <w:rPr>
      <w:rFonts w:ascii="Calibri" w:eastAsia="宋体" w:hAnsi="Calibri" w:cs="Times New Roman"/>
      <w:b/>
      <w:bCs/>
    </w:rPr>
  </w:style>
  <w:style w:type="paragraph" w:styleId="ac">
    <w:name w:val="Normal (Web)"/>
    <w:basedOn w:val="a"/>
    <w:uiPriority w:val="99"/>
    <w:unhideWhenUsed/>
    <w:rsid w:val="005D49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ef">
    <w:name w:val="def"/>
    <w:basedOn w:val="a0"/>
    <w:rsid w:val="005D4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8</Words>
  <Characters>8372</Characters>
  <Application>Microsoft Office Word</Application>
  <DocSecurity>0</DocSecurity>
  <Lines>69</Lines>
  <Paragraphs>19</Paragraphs>
  <ScaleCrop>false</ScaleCrop>
  <Company>微软中国</Company>
  <LinksUpToDate>false</LinksUpToDate>
  <CharactersWithSpaces>9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3</cp:revision>
  <dcterms:created xsi:type="dcterms:W3CDTF">2015-07-17T12:26:00Z</dcterms:created>
  <dcterms:modified xsi:type="dcterms:W3CDTF">2015-08-07T07:38:00Z</dcterms:modified>
</cp:coreProperties>
</file>